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7A374" w14:textId="4A5AE547" w:rsidR="00D36072" w:rsidRPr="00D36072" w:rsidRDefault="00D36072" w:rsidP="00D36072">
      <w:pPr>
        <w:rPr>
          <w:rFonts w:ascii="Times New Roman" w:hAnsi="Times New Roman" w:cs="Times New Roman"/>
          <w:b/>
          <w:sz w:val="20"/>
          <w:szCs w:val="20"/>
        </w:rPr>
      </w:pPr>
      <w:r w:rsidRPr="00D36072">
        <w:rPr>
          <w:rFonts w:ascii="Times New Roman" w:hAnsi="Times New Roman" w:cs="Times New Roman"/>
          <w:b/>
          <w:sz w:val="20"/>
          <w:szCs w:val="20"/>
        </w:rPr>
        <w:t>Table S</w:t>
      </w:r>
      <w:r w:rsidR="006F1BCC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Pr="00D3607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C7F5D" w:rsidRPr="00BC7F5D">
        <w:rPr>
          <w:rFonts w:ascii="Times New Roman" w:hAnsi="Times New Roman" w:cs="Times New Roman"/>
          <w:sz w:val="20"/>
          <w:szCs w:val="20"/>
        </w:rPr>
        <w:t xml:space="preserve">Whole-Brain Exploratory Analysis </w:t>
      </w:r>
      <w:r w:rsidRPr="00D36072">
        <w:rPr>
          <w:rFonts w:ascii="Times New Roman" w:hAnsi="Times New Roman" w:cs="Times New Roman"/>
          <w:sz w:val="20"/>
          <w:szCs w:val="20"/>
        </w:rPr>
        <w:t>results. (n=15, p &lt; 0.0</w:t>
      </w:r>
      <w:r>
        <w:rPr>
          <w:rFonts w:ascii="Times New Roman" w:hAnsi="Times New Roman" w:cs="Times New Roman"/>
          <w:sz w:val="20"/>
          <w:szCs w:val="20"/>
        </w:rPr>
        <w:t>01</w:t>
      </w:r>
      <w:r w:rsidRPr="00D36072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36072">
        <w:rPr>
          <w:rFonts w:ascii="Times New Roman" w:hAnsi="Times New Roman" w:cs="Times New Roman"/>
          <w:sz w:val="20"/>
          <w:szCs w:val="20"/>
        </w:rPr>
        <w:t>“L” and “R” indicate the left and right hemispheres, respectivel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01"/>
        <w:gridCol w:w="1250"/>
        <w:gridCol w:w="2981"/>
        <w:gridCol w:w="722"/>
        <w:gridCol w:w="714"/>
        <w:gridCol w:w="1016"/>
        <w:gridCol w:w="872"/>
      </w:tblGrid>
      <w:tr w:rsidR="00B114A8" w:rsidRPr="00D36072" w14:paraId="24383D84" w14:textId="77777777" w:rsidTr="00B114A8">
        <w:tc>
          <w:tcPr>
            <w:tcW w:w="0" w:type="auto"/>
          </w:tcPr>
          <w:p w14:paraId="406533D4" w14:textId="77777777" w:rsidR="00DE7A01" w:rsidRPr="00F336C1" w:rsidRDefault="00D36072" w:rsidP="00F3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F336C1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MNI </w:t>
            </w:r>
            <w:proofErr w:type="spellStart"/>
            <w:r w:rsidRPr="00F336C1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oordinates</w:t>
            </w:r>
            <w:proofErr w:type="spellEnd"/>
          </w:p>
          <w:p w14:paraId="4340954F" w14:textId="082258BC" w:rsidR="00F336C1" w:rsidRPr="00F336C1" w:rsidRDefault="00F336C1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36C1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X, Y, Z)</w:t>
            </w:r>
          </w:p>
        </w:tc>
        <w:tc>
          <w:tcPr>
            <w:tcW w:w="0" w:type="auto"/>
          </w:tcPr>
          <w:p w14:paraId="1FACC16E" w14:textId="1EBB16B8" w:rsidR="00DE7A01" w:rsidRPr="00D36072" w:rsidRDefault="00F336C1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6C1">
              <w:rPr>
                <w:rFonts w:ascii="Times New Roman" w:hAnsi="Times New Roman" w:cs="Times New Roman"/>
                <w:b/>
                <w:sz w:val="20"/>
                <w:szCs w:val="20"/>
              </w:rPr>
              <w:t>Hemisphere</w:t>
            </w:r>
          </w:p>
        </w:tc>
        <w:tc>
          <w:tcPr>
            <w:tcW w:w="0" w:type="auto"/>
          </w:tcPr>
          <w:p w14:paraId="4185689C" w14:textId="75B37948" w:rsidR="00DE7A01" w:rsidRPr="00D36072" w:rsidRDefault="00D36072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b/>
                <w:sz w:val="20"/>
                <w:szCs w:val="20"/>
              </w:rPr>
              <w:t>Brain region</w:t>
            </w:r>
          </w:p>
        </w:tc>
        <w:tc>
          <w:tcPr>
            <w:tcW w:w="0" w:type="auto"/>
          </w:tcPr>
          <w:p w14:paraId="360B05BC" w14:textId="28B2D7C6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b/>
                <w:sz w:val="20"/>
                <w:szCs w:val="20"/>
              </w:rPr>
              <w:t>BA</w:t>
            </w:r>
          </w:p>
        </w:tc>
        <w:tc>
          <w:tcPr>
            <w:tcW w:w="0" w:type="auto"/>
          </w:tcPr>
          <w:p w14:paraId="5FE7C7B3" w14:textId="000B4D9F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r w:rsidR="00D3607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0" w:type="auto"/>
          </w:tcPr>
          <w:p w14:paraId="59E50607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6072">
              <w:rPr>
                <w:rFonts w:ascii="Times New Roman" w:hAnsi="Times New Roman" w:cs="Times New Roman"/>
                <w:b/>
                <w:sz w:val="20"/>
                <w:szCs w:val="20"/>
              </w:rPr>
              <w:t>p_uncorr</w:t>
            </w:r>
            <w:proofErr w:type="spellEnd"/>
          </w:p>
        </w:tc>
        <w:tc>
          <w:tcPr>
            <w:tcW w:w="0" w:type="auto"/>
          </w:tcPr>
          <w:p w14:paraId="47F69608" w14:textId="77777777" w:rsidR="006F335D" w:rsidRDefault="00D36072" w:rsidP="00F3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b/>
                <w:sz w:val="20"/>
                <w:szCs w:val="20"/>
              </w:rPr>
              <w:t>kₑ</w:t>
            </w:r>
          </w:p>
          <w:p w14:paraId="422518E1" w14:textId="59E68C18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b/>
                <w:sz w:val="20"/>
                <w:szCs w:val="20"/>
              </w:rPr>
              <w:t>(voxels)</w:t>
            </w:r>
          </w:p>
        </w:tc>
      </w:tr>
      <w:tr w:rsidR="00B114A8" w:rsidRPr="00D36072" w14:paraId="618D650D" w14:textId="77777777" w:rsidTr="00B114A8">
        <w:tc>
          <w:tcPr>
            <w:tcW w:w="0" w:type="auto"/>
          </w:tcPr>
          <w:p w14:paraId="1C9CB943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50, 8, 20)</w:t>
            </w:r>
          </w:p>
        </w:tc>
        <w:tc>
          <w:tcPr>
            <w:tcW w:w="0" w:type="auto"/>
          </w:tcPr>
          <w:p w14:paraId="437BFDAE" w14:textId="60B5ECC3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06BFDAD9" w14:textId="0D642C67" w:rsidR="00DE7A01" w:rsidRPr="00D36072" w:rsidRDefault="006F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erior frontal gyrus, pars </w:t>
            </w:r>
            <w:proofErr w:type="spellStart"/>
            <w:r w:rsidRPr="006F335D">
              <w:rPr>
                <w:rFonts w:ascii="Times New Roman" w:hAnsi="Times New Roman" w:cs="Times New Roman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0" w:type="auto"/>
          </w:tcPr>
          <w:p w14:paraId="093B7A1F" w14:textId="1B168944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9C8AF15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0" w:type="auto"/>
          </w:tcPr>
          <w:p w14:paraId="32F19ED5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A6721EC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114A8" w:rsidRPr="00D36072" w14:paraId="216E6F53" w14:textId="77777777" w:rsidTr="00B114A8">
        <w:tc>
          <w:tcPr>
            <w:tcW w:w="0" w:type="auto"/>
          </w:tcPr>
          <w:p w14:paraId="086A898E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10, -40, 26)</w:t>
            </w:r>
          </w:p>
        </w:tc>
        <w:tc>
          <w:tcPr>
            <w:tcW w:w="0" w:type="auto"/>
          </w:tcPr>
          <w:p w14:paraId="7A2BBA4A" w14:textId="4010E507" w:rsidR="00DE7A01" w:rsidRPr="00CC5FB0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114A8" w:rsidRPr="00CC5FB0">
              <w:rPr>
                <w:rFonts w:ascii="Times New Roman" w:hAnsi="Times New Roman" w:cs="Times New Roman"/>
                <w:sz w:val="20"/>
                <w:szCs w:val="20"/>
              </w:rPr>
              <w:t>/med.</w:t>
            </w:r>
          </w:p>
        </w:tc>
        <w:tc>
          <w:tcPr>
            <w:tcW w:w="0" w:type="auto"/>
          </w:tcPr>
          <w:p w14:paraId="7A96A170" w14:textId="5C81994E" w:rsidR="00DE7A01" w:rsidRPr="00CC5FB0" w:rsidRDefault="00CC5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Posterior cingulate cortex/precuneus</w:t>
            </w:r>
          </w:p>
        </w:tc>
        <w:tc>
          <w:tcPr>
            <w:tcW w:w="0" w:type="auto"/>
          </w:tcPr>
          <w:p w14:paraId="7FBC4FED" w14:textId="268CF9A6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1/23</w:t>
            </w:r>
          </w:p>
        </w:tc>
        <w:tc>
          <w:tcPr>
            <w:tcW w:w="0" w:type="auto"/>
          </w:tcPr>
          <w:p w14:paraId="76533C3E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0" w:type="auto"/>
          </w:tcPr>
          <w:p w14:paraId="723B0E2E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E9BFE0F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B114A8" w:rsidRPr="00D36072" w14:paraId="0C898AFB" w14:textId="77777777" w:rsidTr="00B114A8">
        <w:tc>
          <w:tcPr>
            <w:tcW w:w="0" w:type="auto"/>
          </w:tcPr>
          <w:p w14:paraId="24B18FE2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14, -44, 32)</w:t>
            </w:r>
          </w:p>
        </w:tc>
        <w:tc>
          <w:tcPr>
            <w:tcW w:w="0" w:type="auto"/>
          </w:tcPr>
          <w:p w14:paraId="4AE98494" w14:textId="1F486DD6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114A8" w:rsidRPr="00D36072">
              <w:rPr>
                <w:rFonts w:ascii="Times New Roman" w:hAnsi="Times New Roman" w:cs="Times New Roman"/>
                <w:sz w:val="20"/>
                <w:szCs w:val="20"/>
              </w:rPr>
              <w:t>./med.</w:t>
            </w:r>
          </w:p>
        </w:tc>
        <w:tc>
          <w:tcPr>
            <w:tcW w:w="0" w:type="auto"/>
          </w:tcPr>
          <w:p w14:paraId="7B8FF36F" w14:textId="2C3C3029" w:rsidR="00DE7A01" w:rsidRPr="00CC5FB0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Dorsal precuneus/posterior </w:t>
            </w:r>
            <w:proofErr w:type="spellStart"/>
            <w:r w:rsidRPr="00CC5F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ngulate</w:t>
            </w:r>
            <w:proofErr w:type="spellEnd"/>
            <w:r w:rsidRPr="00CC5F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ortex</w:t>
            </w:r>
          </w:p>
        </w:tc>
        <w:tc>
          <w:tcPr>
            <w:tcW w:w="0" w:type="auto"/>
          </w:tcPr>
          <w:p w14:paraId="5C7AE913" w14:textId="5FD9A0D9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724C7290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79D3F765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3C6CBE9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114A8" w:rsidRPr="00D36072" w14:paraId="19292966" w14:textId="77777777" w:rsidTr="00B114A8">
        <w:tc>
          <w:tcPr>
            <w:tcW w:w="0" w:type="auto"/>
          </w:tcPr>
          <w:p w14:paraId="13A570CA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28, 28, 10)</w:t>
            </w:r>
          </w:p>
        </w:tc>
        <w:tc>
          <w:tcPr>
            <w:tcW w:w="0" w:type="auto"/>
          </w:tcPr>
          <w:p w14:paraId="4CE4B24D" w14:textId="35890FFD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7C99014C" w14:textId="231C60A7" w:rsidR="00DE7A01" w:rsidRPr="006F335D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Dorsolateral prefrontal cortex (middle frontal gyrus)</w:t>
            </w:r>
          </w:p>
        </w:tc>
        <w:tc>
          <w:tcPr>
            <w:tcW w:w="0" w:type="auto"/>
          </w:tcPr>
          <w:p w14:paraId="14D3ABD6" w14:textId="1B01BB91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9/46</w:t>
            </w:r>
          </w:p>
        </w:tc>
        <w:tc>
          <w:tcPr>
            <w:tcW w:w="0" w:type="auto"/>
          </w:tcPr>
          <w:p w14:paraId="1773E186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539F8EAC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B3130C8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114A8" w:rsidRPr="00D36072" w14:paraId="6D200474" w14:textId="77777777" w:rsidTr="00B114A8">
        <w:tc>
          <w:tcPr>
            <w:tcW w:w="0" w:type="auto"/>
          </w:tcPr>
          <w:p w14:paraId="5B25DF22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64, -6, -4)</w:t>
            </w:r>
          </w:p>
        </w:tc>
        <w:tc>
          <w:tcPr>
            <w:tcW w:w="0" w:type="auto"/>
          </w:tcPr>
          <w:p w14:paraId="56EDF437" w14:textId="17ECF0E8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1BECC28" w14:textId="020F2675" w:rsidR="00DE7A01" w:rsidRPr="006F335D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Middle temporal cortex</w:t>
            </w:r>
          </w:p>
        </w:tc>
        <w:tc>
          <w:tcPr>
            <w:tcW w:w="0" w:type="auto"/>
          </w:tcPr>
          <w:p w14:paraId="0FAADCC5" w14:textId="202F12AB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8E43AED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56B559E8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64701E3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114A8" w:rsidRPr="00D36072" w14:paraId="16A1D3A1" w14:textId="77777777" w:rsidTr="00B114A8">
        <w:tc>
          <w:tcPr>
            <w:tcW w:w="0" w:type="auto"/>
          </w:tcPr>
          <w:p w14:paraId="0057CFAE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48, -62, 26)</w:t>
            </w:r>
          </w:p>
        </w:tc>
        <w:tc>
          <w:tcPr>
            <w:tcW w:w="0" w:type="auto"/>
          </w:tcPr>
          <w:p w14:paraId="43C6EB4D" w14:textId="17D86D98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413DBF71" w14:textId="0294F3AD" w:rsidR="00DE7A01" w:rsidRPr="006F335D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Angular gyrus, inferior parietal lobule</w:t>
            </w:r>
          </w:p>
        </w:tc>
        <w:tc>
          <w:tcPr>
            <w:tcW w:w="0" w:type="auto"/>
          </w:tcPr>
          <w:p w14:paraId="78E62B70" w14:textId="3084FDC1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9 (±40)</w:t>
            </w:r>
          </w:p>
        </w:tc>
        <w:tc>
          <w:tcPr>
            <w:tcW w:w="0" w:type="auto"/>
          </w:tcPr>
          <w:p w14:paraId="311D5C47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0" w:type="auto"/>
          </w:tcPr>
          <w:p w14:paraId="4E69DB8B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4E1855D6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114A8" w:rsidRPr="00D36072" w14:paraId="3CE64139" w14:textId="77777777" w:rsidTr="00B114A8">
        <w:tc>
          <w:tcPr>
            <w:tcW w:w="0" w:type="auto"/>
          </w:tcPr>
          <w:p w14:paraId="594075A5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12, 68, 8)</w:t>
            </w:r>
          </w:p>
        </w:tc>
        <w:tc>
          <w:tcPr>
            <w:tcW w:w="0" w:type="auto"/>
          </w:tcPr>
          <w:p w14:paraId="18EE1096" w14:textId="56B618A3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114A8" w:rsidRPr="00D36072">
              <w:rPr>
                <w:rFonts w:ascii="Times New Roman" w:hAnsi="Times New Roman" w:cs="Times New Roman"/>
                <w:sz w:val="20"/>
                <w:szCs w:val="20"/>
              </w:rPr>
              <w:t>/med.</w:t>
            </w:r>
          </w:p>
        </w:tc>
        <w:tc>
          <w:tcPr>
            <w:tcW w:w="0" w:type="auto"/>
          </w:tcPr>
          <w:p w14:paraId="7FFF1591" w14:textId="5708A447" w:rsidR="00DE7A01" w:rsidRPr="006F335D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Medial prefrontal/frontopolar cortex</w:t>
            </w:r>
          </w:p>
        </w:tc>
        <w:tc>
          <w:tcPr>
            <w:tcW w:w="0" w:type="auto"/>
          </w:tcPr>
          <w:p w14:paraId="77EB5C06" w14:textId="14DA4B3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B36583B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0" w:type="auto"/>
          </w:tcPr>
          <w:p w14:paraId="0EE38144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48E2B929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114A8" w:rsidRPr="00D36072" w14:paraId="58258144" w14:textId="77777777" w:rsidTr="00B114A8">
        <w:tc>
          <w:tcPr>
            <w:tcW w:w="0" w:type="auto"/>
          </w:tcPr>
          <w:p w14:paraId="6860EDB0" w14:textId="77777777" w:rsidR="00D36072" w:rsidRPr="00D36072" w:rsidRDefault="00D36072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28, -82, 42)</w:t>
            </w:r>
          </w:p>
        </w:tc>
        <w:tc>
          <w:tcPr>
            <w:tcW w:w="0" w:type="auto"/>
          </w:tcPr>
          <w:p w14:paraId="698B6BCD" w14:textId="7DCFE20C" w:rsidR="00D36072" w:rsidRPr="00D36072" w:rsidRDefault="00D36072" w:rsidP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C6">
              <w:t>L</w:t>
            </w:r>
          </w:p>
        </w:tc>
        <w:tc>
          <w:tcPr>
            <w:tcW w:w="0" w:type="auto"/>
          </w:tcPr>
          <w:p w14:paraId="24B382C6" w14:textId="5B567263" w:rsidR="00D36072" w:rsidRPr="006F335D" w:rsidRDefault="00CC5FB0" w:rsidP="00D3607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 xml:space="preserve">Dorsal </w:t>
            </w:r>
            <w:proofErr w:type="spellStart"/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parieto</w:t>
            </w:r>
            <w:proofErr w:type="spellEnd"/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-occipital cortex</w:t>
            </w:r>
          </w:p>
        </w:tc>
        <w:tc>
          <w:tcPr>
            <w:tcW w:w="0" w:type="auto"/>
          </w:tcPr>
          <w:p w14:paraId="15AC9D9B" w14:textId="086CEED3" w:rsidR="00D36072" w:rsidRPr="00D36072" w:rsidRDefault="006F335D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6072" w:rsidRPr="00D36072">
              <w:rPr>
                <w:rFonts w:ascii="Times New Roman" w:hAnsi="Times New Roman" w:cs="Times New Roman"/>
                <w:sz w:val="20"/>
                <w:szCs w:val="20"/>
              </w:rPr>
              <w:t xml:space="preserve"> (±19)</w:t>
            </w:r>
          </w:p>
        </w:tc>
        <w:tc>
          <w:tcPr>
            <w:tcW w:w="0" w:type="auto"/>
          </w:tcPr>
          <w:p w14:paraId="1A26F537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6399F168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23CF05FD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114A8" w:rsidRPr="00D36072" w14:paraId="2822C186" w14:textId="77777777" w:rsidTr="00B114A8">
        <w:tc>
          <w:tcPr>
            <w:tcW w:w="0" w:type="auto"/>
          </w:tcPr>
          <w:p w14:paraId="31DCFD0C" w14:textId="77777777" w:rsidR="00D36072" w:rsidRPr="00D36072" w:rsidRDefault="00D36072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32, -74, 36)</w:t>
            </w:r>
          </w:p>
        </w:tc>
        <w:tc>
          <w:tcPr>
            <w:tcW w:w="0" w:type="auto"/>
          </w:tcPr>
          <w:p w14:paraId="05E48C0E" w14:textId="001108C1" w:rsidR="00D36072" w:rsidRPr="00CC5FB0" w:rsidRDefault="00D36072" w:rsidP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B0">
              <w:t>L</w:t>
            </w:r>
          </w:p>
        </w:tc>
        <w:tc>
          <w:tcPr>
            <w:tcW w:w="0" w:type="auto"/>
          </w:tcPr>
          <w:p w14:paraId="2BDDAEA2" w14:textId="13E7214A" w:rsidR="00D36072" w:rsidRPr="00CC5FB0" w:rsidRDefault="00CC5FB0" w:rsidP="00D3607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perior parietal lobule / dorsal precuneus</w:t>
            </w:r>
          </w:p>
        </w:tc>
        <w:tc>
          <w:tcPr>
            <w:tcW w:w="0" w:type="auto"/>
          </w:tcPr>
          <w:p w14:paraId="72814382" w14:textId="3F7C988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407B714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0" w:type="auto"/>
          </w:tcPr>
          <w:p w14:paraId="170766FD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1206C0E5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114A8" w:rsidRPr="00D36072" w14:paraId="244FB733" w14:textId="77777777" w:rsidTr="00B114A8">
        <w:tc>
          <w:tcPr>
            <w:tcW w:w="0" w:type="auto"/>
          </w:tcPr>
          <w:p w14:paraId="5866EB39" w14:textId="77777777" w:rsidR="00D36072" w:rsidRPr="00D36072" w:rsidRDefault="00D36072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32, -70, 28)</w:t>
            </w:r>
          </w:p>
        </w:tc>
        <w:tc>
          <w:tcPr>
            <w:tcW w:w="0" w:type="auto"/>
          </w:tcPr>
          <w:p w14:paraId="7F5AD6B9" w14:textId="413185DD" w:rsidR="00D36072" w:rsidRPr="00D36072" w:rsidRDefault="00D36072" w:rsidP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C6">
              <w:t>L</w:t>
            </w:r>
          </w:p>
        </w:tc>
        <w:tc>
          <w:tcPr>
            <w:tcW w:w="0" w:type="auto"/>
          </w:tcPr>
          <w:p w14:paraId="5AEC826C" w14:textId="7315DB79" w:rsidR="00D36072" w:rsidRPr="00CC5FB0" w:rsidRDefault="00CC5FB0" w:rsidP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Precuneus / superior parietal lobule (SPL), PCC transition zone</w:t>
            </w:r>
          </w:p>
        </w:tc>
        <w:tc>
          <w:tcPr>
            <w:tcW w:w="0" w:type="auto"/>
          </w:tcPr>
          <w:p w14:paraId="3E5455F5" w14:textId="136BD6F2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7 (±31)</w:t>
            </w:r>
          </w:p>
        </w:tc>
        <w:tc>
          <w:tcPr>
            <w:tcW w:w="0" w:type="auto"/>
          </w:tcPr>
          <w:p w14:paraId="447260FC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0" w:type="auto"/>
          </w:tcPr>
          <w:p w14:paraId="72FF7A3C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4E015611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B114A8" w:rsidRPr="00D36072" w14:paraId="581A6763" w14:textId="77777777" w:rsidTr="00B114A8">
        <w:tc>
          <w:tcPr>
            <w:tcW w:w="0" w:type="auto"/>
          </w:tcPr>
          <w:p w14:paraId="2133DE05" w14:textId="77777777" w:rsidR="00D36072" w:rsidRPr="00D36072" w:rsidRDefault="00D36072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48, 28, 18)</w:t>
            </w:r>
          </w:p>
        </w:tc>
        <w:tc>
          <w:tcPr>
            <w:tcW w:w="0" w:type="auto"/>
          </w:tcPr>
          <w:p w14:paraId="5DD92C06" w14:textId="45D8571E" w:rsidR="00D36072" w:rsidRPr="00CC5FB0" w:rsidRDefault="00D36072" w:rsidP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B0">
              <w:t>L</w:t>
            </w:r>
          </w:p>
        </w:tc>
        <w:tc>
          <w:tcPr>
            <w:tcW w:w="0" w:type="auto"/>
          </w:tcPr>
          <w:p w14:paraId="6F7AC395" w14:textId="69D8D989" w:rsidR="00D36072" w:rsidRPr="00CC5FB0" w:rsidRDefault="00CC5FB0" w:rsidP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Dorsolateral prefrontal cortex (middle frontal gyrus)</w:t>
            </w:r>
          </w:p>
        </w:tc>
        <w:tc>
          <w:tcPr>
            <w:tcW w:w="0" w:type="auto"/>
          </w:tcPr>
          <w:p w14:paraId="53AE306D" w14:textId="7702D479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9/46</w:t>
            </w:r>
          </w:p>
        </w:tc>
        <w:tc>
          <w:tcPr>
            <w:tcW w:w="0" w:type="auto"/>
          </w:tcPr>
          <w:p w14:paraId="5C84A4D5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0" w:type="auto"/>
          </w:tcPr>
          <w:p w14:paraId="67B4540C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C0933F1" w14:textId="77777777" w:rsidR="00D36072" w:rsidRPr="00D36072" w:rsidRDefault="00D36072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114A8" w:rsidRPr="00D36072" w14:paraId="06B50D63" w14:textId="77777777" w:rsidTr="00B114A8">
        <w:tc>
          <w:tcPr>
            <w:tcW w:w="0" w:type="auto"/>
          </w:tcPr>
          <w:p w14:paraId="07FD1BB5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18, -54, 20)</w:t>
            </w:r>
          </w:p>
        </w:tc>
        <w:tc>
          <w:tcPr>
            <w:tcW w:w="0" w:type="auto"/>
          </w:tcPr>
          <w:p w14:paraId="141CA0F5" w14:textId="7D3E3894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2957A54E" w14:textId="0420AC49" w:rsidR="00DE7A01" w:rsidRPr="006F335D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Posterior cingulate cortex/precuneus</w:t>
            </w:r>
          </w:p>
        </w:tc>
        <w:tc>
          <w:tcPr>
            <w:tcW w:w="0" w:type="auto"/>
          </w:tcPr>
          <w:p w14:paraId="226D740F" w14:textId="416D2348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5C0A2B4E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0" w:type="auto"/>
          </w:tcPr>
          <w:p w14:paraId="0D2C3099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73510837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114A8" w:rsidRPr="00D36072" w14:paraId="0635D6B8" w14:textId="77777777" w:rsidTr="00B114A8">
        <w:tc>
          <w:tcPr>
            <w:tcW w:w="0" w:type="auto"/>
          </w:tcPr>
          <w:p w14:paraId="6ACF358D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48, 20, 6)</w:t>
            </w:r>
          </w:p>
        </w:tc>
        <w:tc>
          <w:tcPr>
            <w:tcW w:w="0" w:type="auto"/>
          </w:tcPr>
          <w:p w14:paraId="2A4650F8" w14:textId="397813D8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669CFF8D" w14:textId="7D2FC608" w:rsidR="00DE7A01" w:rsidRPr="006F335D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gyrus, pars </w:t>
            </w:r>
            <w:proofErr w:type="spellStart"/>
            <w:r w:rsidRPr="00CC5FB0">
              <w:rPr>
                <w:rFonts w:ascii="Times New Roman" w:hAnsi="Times New Roman" w:cs="Times New Roman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0" w:type="auto"/>
          </w:tcPr>
          <w:p w14:paraId="3004ACAD" w14:textId="3FAFCDC5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E612444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0" w:type="auto"/>
          </w:tcPr>
          <w:p w14:paraId="2FB9201E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6C11E973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114A8" w:rsidRPr="00D36072" w14:paraId="62B2D3B6" w14:textId="77777777" w:rsidTr="00B114A8">
        <w:tc>
          <w:tcPr>
            <w:tcW w:w="0" w:type="auto"/>
          </w:tcPr>
          <w:p w14:paraId="5A7B00B9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6, -78, 44)</w:t>
            </w:r>
          </w:p>
        </w:tc>
        <w:tc>
          <w:tcPr>
            <w:tcW w:w="0" w:type="auto"/>
          </w:tcPr>
          <w:p w14:paraId="3BD795AB" w14:textId="21552032" w:rsidR="00DE7A01" w:rsidRPr="00D36072" w:rsidRDefault="00B114A8" w:rsidP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Med./</w:t>
            </w:r>
            <w:r w:rsidR="00D3607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5895A081" w14:textId="3058DF32" w:rsidR="00DE7A01" w:rsidRPr="00CC5FB0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CC5F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perior parietal lobule / dorsal precuneus</w:t>
            </w:r>
          </w:p>
        </w:tc>
        <w:tc>
          <w:tcPr>
            <w:tcW w:w="0" w:type="auto"/>
          </w:tcPr>
          <w:p w14:paraId="7F3B5777" w14:textId="5DE93822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29771EF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0" w:type="auto"/>
          </w:tcPr>
          <w:p w14:paraId="26FAA17C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7811ECB5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114A8" w:rsidRPr="00D36072" w14:paraId="56907820" w14:textId="77777777" w:rsidTr="00B114A8">
        <w:tc>
          <w:tcPr>
            <w:tcW w:w="0" w:type="auto"/>
          </w:tcPr>
          <w:p w14:paraId="0170E5FB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30, -74, 38)</w:t>
            </w:r>
          </w:p>
        </w:tc>
        <w:tc>
          <w:tcPr>
            <w:tcW w:w="0" w:type="auto"/>
          </w:tcPr>
          <w:p w14:paraId="63338122" w14:textId="56D81F7F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49EDE2F9" w14:textId="34A2A498" w:rsidR="00DE7A01" w:rsidRPr="006F335D" w:rsidRDefault="00CC5FB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1663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Superior parietal lobule / dorsal </w:t>
            </w:r>
            <w:proofErr w:type="spellStart"/>
            <w:r w:rsidRPr="001663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ieto</w:t>
            </w:r>
            <w:proofErr w:type="spellEnd"/>
            <w:r w:rsidRPr="001663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occipital cortex</w:t>
            </w:r>
          </w:p>
        </w:tc>
        <w:tc>
          <w:tcPr>
            <w:tcW w:w="0" w:type="auto"/>
          </w:tcPr>
          <w:p w14:paraId="462945CB" w14:textId="258816DC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86766B2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</w:tcPr>
          <w:p w14:paraId="71DB8E5B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EF13525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114A8" w:rsidRPr="00D36072" w14:paraId="1B356727" w14:textId="77777777" w:rsidTr="00B114A8">
        <w:tc>
          <w:tcPr>
            <w:tcW w:w="0" w:type="auto"/>
          </w:tcPr>
          <w:p w14:paraId="7F5D397D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52, 22, 24)</w:t>
            </w:r>
          </w:p>
        </w:tc>
        <w:tc>
          <w:tcPr>
            <w:tcW w:w="0" w:type="auto"/>
          </w:tcPr>
          <w:p w14:paraId="367376C2" w14:textId="131EE135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069FBE2E" w14:textId="79BC3A1F" w:rsidR="00DE7A01" w:rsidRPr="006F335D" w:rsidRDefault="0016633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633D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gyrus – middle frontal gyrus (superior </w:t>
            </w:r>
            <w:proofErr w:type="spellStart"/>
            <w:r w:rsidRPr="0016633D">
              <w:rPr>
                <w:rFonts w:ascii="Times New Roman" w:hAnsi="Times New Roman" w:cs="Times New Roman"/>
                <w:sz w:val="20"/>
                <w:szCs w:val="20"/>
              </w:rPr>
              <w:t>opercular</w:t>
            </w:r>
            <w:proofErr w:type="spellEnd"/>
            <w:r w:rsidRPr="0016633D">
              <w:rPr>
                <w:rFonts w:ascii="Times New Roman" w:hAnsi="Times New Roman" w:cs="Times New Roman"/>
                <w:sz w:val="20"/>
                <w:szCs w:val="20"/>
              </w:rPr>
              <w:t>/triangular portion)</w:t>
            </w:r>
          </w:p>
        </w:tc>
        <w:tc>
          <w:tcPr>
            <w:tcW w:w="0" w:type="auto"/>
          </w:tcPr>
          <w:p w14:paraId="394FAC0D" w14:textId="7026DADC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44/45</w:t>
            </w:r>
          </w:p>
        </w:tc>
        <w:tc>
          <w:tcPr>
            <w:tcW w:w="0" w:type="auto"/>
          </w:tcPr>
          <w:p w14:paraId="4088312F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</w:tcPr>
          <w:p w14:paraId="43D3B656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2C06C80D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114A8" w:rsidRPr="00D36072" w14:paraId="1223A4EC" w14:textId="77777777" w:rsidTr="00B114A8">
        <w:tc>
          <w:tcPr>
            <w:tcW w:w="0" w:type="auto"/>
          </w:tcPr>
          <w:p w14:paraId="6AC30122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14, -62, 26)</w:t>
            </w:r>
          </w:p>
        </w:tc>
        <w:tc>
          <w:tcPr>
            <w:tcW w:w="0" w:type="auto"/>
          </w:tcPr>
          <w:p w14:paraId="560F5782" w14:textId="32365F45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259CEE1F" w14:textId="6F04C996" w:rsidR="00DE7A01" w:rsidRPr="006F335D" w:rsidRDefault="0016633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633D">
              <w:rPr>
                <w:rFonts w:ascii="Times New Roman" w:hAnsi="Times New Roman" w:cs="Times New Roman"/>
                <w:sz w:val="20"/>
                <w:szCs w:val="20"/>
              </w:rPr>
              <w:t>Posterior cingulate cortex/precuneus</w:t>
            </w:r>
          </w:p>
        </w:tc>
        <w:tc>
          <w:tcPr>
            <w:tcW w:w="0" w:type="auto"/>
          </w:tcPr>
          <w:p w14:paraId="1067D137" w14:textId="56E854AA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79D1D610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</w:tcPr>
          <w:p w14:paraId="020E0EAA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70554421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114A8" w:rsidRPr="00D36072" w14:paraId="51696AFE" w14:textId="77777777" w:rsidTr="00B114A8">
        <w:tc>
          <w:tcPr>
            <w:tcW w:w="0" w:type="auto"/>
          </w:tcPr>
          <w:p w14:paraId="7C7AB0BF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-24, -88, 26)</w:t>
            </w:r>
          </w:p>
        </w:tc>
        <w:tc>
          <w:tcPr>
            <w:tcW w:w="0" w:type="auto"/>
          </w:tcPr>
          <w:p w14:paraId="09DB8660" w14:textId="5153EDB5" w:rsidR="00DE7A01" w:rsidRPr="00D36072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45BED56F" w14:textId="1082FC7C" w:rsidR="00DE7A01" w:rsidRPr="006F335D" w:rsidRDefault="0016633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6633D">
              <w:rPr>
                <w:rFonts w:ascii="Times New Roman" w:hAnsi="Times New Roman" w:cs="Times New Roman"/>
                <w:sz w:val="20"/>
                <w:szCs w:val="20"/>
              </w:rPr>
              <w:t>Superior occipital cortex / cuneus</w:t>
            </w:r>
          </w:p>
        </w:tc>
        <w:tc>
          <w:tcPr>
            <w:tcW w:w="0" w:type="auto"/>
          </w:tcPr>
          <w:p w14:paraId="450EE4E2" w14:textId="5C36D49A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76F789B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3A72CF97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6192A24E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114A8" w:rsidRPr="00D36072" w14:paraId="7D836C53" w14:textId="77777777" w:rsidTr="00B114A8">
        <w:tc>
          <w:tcPr>
            <w:tcW w:w="0" w:type="auto"/>
          </w:tcPr>
          <w:p w14:paraId="543A7840" w14:textId="77777777" w:rsidR="00DE7A01" w:rsidRPr="00D36072" w:rsidRDefault="00B114A8" w:rsidP="00F3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(10, -6, 0)</w:t>
            </w:r>
          </w:p>
        </w:tc>
        <w:tc>
          <w:tcPr>
            <w:tcW w:w="0" w:type="auto"/>
          </w:tcPr>
          <w:p w14:paraId="62241141" w14:textId="46FF408F" w:rsidR="00DE7A01" w:rsidRPr="0016633D" w:rsidRDefault="00D36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33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CB6DAEF" w14:textId="06366166" w:rsidR="00DE7A01" w:rsidRPr="0016633D" w:rsidRDefault="00166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33D">
              <w:rPr>
                <w:rFonts w:ascii="Times New Roman" w:hAnsi="Times New Roman" w:cs="Times New Roman"/>
                <w:sz w:val="20"/>
                <w:szCs w:val="20"/>
              </w:rPr>
              <w:t>Hippocampus / Parahippocampal gyrus</w:t>
            </w:r>
          </w:p>
        </w:tc>
        <w:tc>
          <w:tcPr>
            <w:tcW w:w="0" w:type="auto"/>
          </w:tcPr>
          <w:p w14:paraId="2DF9C104" w14:textId="21151D9E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16E8726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0" w:type="auto"/>
          </w:tcPr>
          <w:p w14:paraId="6843AEB2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0791C01A" w14:textId="77777777" w:rsidR="00DE7A01" w:rsidRPr="00D36072" w:rsidRDefault="00B114A8" w:rsidP="006F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0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35DFA5E9" w14:textId="77777777" w:rsidR="002E5A63" w:rsidRDefault="002E5A63"/>
    <w:sectPr w:rsidR="002E5A6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6633D"/>
    <w:rsid w:val="0029639D"/>
    <w:rsid w:val="002A5935"/>
    <w:rsid w:val="002E5A63"/>
    <w:rsid w:val="00326F90"/>
    <w:rsid w:val="00672808"/>
    <w:rsid w:val="006F1BCC"/>
    <w:rsid w:val="006F335D"/>
    <w:rsid w:val="00AA1D8D"/>
    <w:rsid w:val="00B114A8"/>
    <w:rsid w:val="00B47730"/>
    <w:rsid w:val="00BC7F5D"/>
    <w:rsid w:val="00CB0664"/>
    <w:rsid w:val="00CC5FB0"/>
    <w:rsid w:val="00D36072"/>
    <w:rsid w:val="00DE7A01"/>
    <w:rsid w:val="00F336C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6C9876"/>
  <w14:defaultImageDpi w14:val="300"/>
  <w15:docId w15:val="{A4E5468D-3FE4-4D8C-81AE-8B3AB7ADD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uesto">
    <w:name w:val="Title"/>
    <w:basedOn w:val="Normal"/>
    <w:next w:val="Normal"/>
    <w:link w:val="Puest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PuestoCar">
    <w:name w:val="Puesto Car"/>
    <w:basedOn w:val="Fuentedeprrafopredeter"/>
    <w:link w:val="Puest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216EDE-F506-4857-A9B3-496BF1311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69</Words>
  <Characters>148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5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ZNAR CERVANTES, SALVADOR DAVID</cp:lastModifiedBy>
  <cp:revision>8</cp:revision>
  <dcterms:created xsi:type="dcterms:W3CDTF">2025-08-16T13:11:00Z</dcterms:created>
  <dcterms:modified xsi:type="dcterms:W3CDTF">2026-03-16T09:38:00Z</dcterms:modified>
  <cp:category/>
</cp:coreProperties>
</file>